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CD43E" w14:textId="494DBF18" w:rsidR="009F1E1E" w:rsidRDefault="00D479C7" w:rsidP="00D479C7">
      <w:pPr>
        <w:rPr>
          <w:rFonts w:ascii="Calibri" w:hAnsi="Calibri" w:cs="Calibri"/>
          <w:b/>
          <w:sz w:val="22"/>
          <w:szCs w:val="22"/>
        </w:rPr>
      </w:pPr>
      <w:r w:rsidRPr="00D479C7">
        <w:rPr>
          <w:rFonts w:ascii="Calibri" w:hAnsi="Calibri" w:cs="Calibri"/>
          <w:b/>
          <w:sz w:val="22"/>
          <w:szCs w:val="22"/>
        </w:rPr>
        <w:t>Aboriginal and Torres Strait</w:t>
      </w:r>
      <w:r w:rsidRPr="00D479C7">
        <w:rPr>
          <w:rFonts w:ascii="Calibri" w:hAnsi="Calibri" w:cs="Calibri"/>
          <w:b/>
          <w:sz w:val="22"/>
          <w:szCs w:val="22"/>
        </w:rPr>
        <w:t xml:space="preserve"> </w:t>
      </w:r>
      <w:r w:rsidRPr="00D479C7">
        <w:rPr>
          <w:rFonts w:ascii="Calibri" w:hAnsi="Calibri" w:cs="Calibri"/>
          <w:b/>
          <w:sz w:val="22"/>
          <w:szCs w:val="22"/>
        </w:rPr>
        <w:t>Islander Quality Appraisal Tool</w:t>
      </w:r>
    </w:p>
    <w:p w14:paraId="31FA7718" w14:textId="77777777" w:rsidR="00B91EE6" w:rsidRDefault="00B91EE6" w:rsidP="00D479C7">
      <w:pPr>
        <w:rPr>
          <w:rFonts w:ascii="Calibri" w:hAnsi="Calibri" w:cs="Calibri"/>
          <w:b/>
          <w:sz w:val="22"/>
          <w:szCs w:val="22"/>
        </w:rPr>
      </w:pPr>
    </w:p>
    <w:p w14:paraId="4E9EBA3F" w14:textId="3C6EADA9" w:rsidR="00B91EE6" w:rsidRDefault="00B91EE6" w:rsidP="00D479C7">
      <w:p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Article citation: </w:t>
      </w:r>
      <w:r w:rsidRPr="00B91EE6">
        <w:rPr>
          <w:rFonts w:ascii="Calibri" w:hAnsi="Calibri" w:cs="Calibri"/>
          <w:bCs/>
          <w:sz w:val="22"/>
          <w:szCs w:val="22"/>
        </w:rPr>
        <w:t>What are the Aboriginal worldviews of disability in the Fitzroy Valley? Aboriginal Participatory Action Research to develop strategies for decolonising disability services</w:t>
      </w:r>
    </w:p>
    <w:p w14:paraId="1D9EEED5" w14:textId="7D09039C" w:rsidR="00B91EE6" w:rsidRDefault="00B91EE6" w:rsidP="00D479C7">
      <w:pPr>
        <w:rPr>
          <w:rFonts w:ascii="Calibri" w:hAnsi="Calibri" w:cs="Calibri"/>
          <w:sz w:val="22"/>
          <w:szCs w:val="22"/>
        </w:rPr>
      </w:pPr>
      <w:r w:rsidRPr="00B91EE6">
        <w:rPr>
          <w:rFonts w:ascii="Calibri" w:hAnsi="Calibri" w:cs="Calibri"/>
          <w:b/>
          <w:bCs/>
          <w:sz w:val="22"/>
          <w:szCs w:val="22"/>
        </w:rPr>
        <w:t>Reviewer’s name</w:t>
      </w:r>
      <w:r>
        <w:rPr>
          <w:rFonts w:ascii="Calibri" w:hAnsi="Calibri" w:cs="Calibri"/>
          <w:b/>
          <w:bCs/>
          <w:sz w:val="22"/>
          <w:szCs w:val="22"/>
        </w:rPr>
        <w:t xml:space="preserve">: </w:t>
      </w:r>
      <w:r w:rsidRPr="00B91EE6">
        <w:rPr>
          <w:rFonts w:ascii="Calibri" w:hAnsi="Calibri" w:cs="Calibri"/>
          <w:sz w:val="22"/>
          <w:szCs w:val="22"/>
        </w:rPr>
        <w:t>Thomas Stubbs</w:t>
      </w:r>
    </w:p>
    <w:p w14:paraId="452D5205" w14:textId="7E3F040D" w:rsidR="00B91EE6" w:rsidRDefault="00B91EE6" w:rsidP="00D479C7">
      <w:pPr>
        <w:rPr>
          <w:rFonts w:ascii="Calibri" w:hAnsi="Calibri" w:cs="Calibri"/>
          <w:bCs/>
          <w:sz w:val="22"/>
          <w:szCs w:val="22"/>
        </w:rPr>
      </w:pPr>
      <w:r w:rsidRPr="00B91EE6">
        <w:rPr>
          <w:rFonts w:ascii="Calibri" w:hAnsi="Calibri" w:cs="Calibri"/>
          <w:b/>
          <w:sz w:val="22"/>
          <w:szCs w:val="22"/>
        </w:rPr>
        <w:t>Date:</w:t>
      </w:r>
      <w:r>
        <w:rPr>
          <w:rFonts w:ascii="Calibri" w:hAnsi="Calibri" w:cs="Calibri"/>
          <w:b/>
          <w:sz w:val="22"/>
          <w:szCs w:val="22"/>
        </w:rPr>
        <w:t xml:space="preserve"> </w:t>
      </w:r>
      <w:r w:rsidRPr="00B91EE6">
        <w:rPr>
          <w:rFonts w:ascii="Calibri" w:hAnsi="Calibri" w:cs="Calibri"/>
          <w:bCs/>
          <w:sz w:val="22"/>
          <w:szCs w:val="22"/>
        </w:rPr>
        <w:t>02 July 2025</w:t>
      </w:r>
    </w:p>
    <w:p w14:paraId="47887466" w14:textId="77777777" w:rsidR="00B91EE6" w:rsidRDefault="00B91EE6" w:rsidP="00D479C7">
      <w:pPr>
        <w:rPr>
          <w:rFonts w:ascii="Calibri" w:hAnsi="Calibri" w:cs="Calibri"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40"/>
        <w:gridCol w:w="851"/>
        <w:gridCol w:w="1037"/>
        <w:gridCol w:w="944"/>
        <w:gridCol w:w="944"/>
      </w:tblGrid>
      <w:tr w:rsidR="00B91EE6" w14:paraId="1E4FB39C" w14:textId="77777777" w:rsidTr="00B91EE6">
        <w:tc>
          <w:tcPr>
            <w:tcW w:w="5240" w:type="dxa"/>
          </w:tcPr>
          <w:p w14:paraId="4EB1F758" w14:textId="1D3B7276" w:rsidR="00B91EE6" w:rsidRDefault="00B91EE6" w:rsidP="00D479C7">
            <w:pPr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Question</w:t>
            </w:r>
          </w:p>
        </w:tc>
        <w:tc>
          <w:tcPr>
            <w:tcW w:w="851" w:type="dxa"/>
          </w:tcPr>
          <w:p w14:paraId="1C6ADBBD" w14:textId="43B1BD68" w:rsidR="00B91EE6" w:rsidRDefault="00B91EE6" w:rsidP="00B91EE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Yes</w:t>
            </w:r>
          </w:p>
        </w:tc>
        <w:tc>
          <w:tcPr>
            <w:tcW w:w="1037" w:type="dxa"/>
          </w:tcPr>
          <w:p w14:paraId="4A7CA34C" w14:textId="71419892" w:rsidR="00B91EE6" w:rsidRDefault="00B91EE6" w:rsidP="00B91EE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artially</w:t>
            </w:r>
          </w:p>
        </w:tc>
        <w:tc>
          <w:tcPr>
            <w:tcW w:w="944" w:type="dxa"/>
          </w:tcPr>
          <w:p w14:paraId="2A9178F2" w14:textId="63C0E9A3" w:rsidR="00B91EE6" w:rsidRDefault="00B91EE6" w:rsidP="00B91EE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No</w:t>
            </w:r>
          </w:p>
        </w:tc>
        <w:tc>
          <w:tcPr>
            <w:tcW w:w="944" w:type="dxa"/>
          </w:tcPr>
          <w:p w14:paraId="29D9A9B1" w14:textId="2CA2F9EF" w:rsidR="00B91EE6" w:rsidRDefault="00B91EE6" w:rsidP="00B91EE6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Unsure</w:t>
            </w:r>
          </w:p>
        </w:tc>
      </w:tr>
      <w:tr w:rsidR="00B91EE6" w14:paraId="0FD334E6" w14:textId="77777777" w:rsidTr="007F5BB5">
        <w:tc>
          <w:tcPr>
            <w:tcW w:w="5240" w:type="dxa"/>
          </w:tcPr>
          <w:p w14:paraId="72AA2602" w14:textId="3EC3D869" w:rsidR="00B91EE6" w:rsidRPr="00B91EE6" w:rsidRDefault="00B91EE6" w:rsidP="00B91EE6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 xml:space="preserve">1.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the research respond to a need or priority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etermined by the community?</w:t>
            </w:r>
          </w:p>
        </w:tc>
        <w:tc>
          <w:tcPr>
            <w:tcW w:w="851" w:type="dxa"/>
            <w:vAlign w:val="center"/>
          </w:tcPr>
          <w:p w14:paraId="04811FBA" w14:textId="51833485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68AAE5EE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7F43C09C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6541291D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4D3E0D7A" w14:textId="77777777" w:rsidTr="007F5BB5">
        <w:tc>
          <w:tcPr>
            <w:tcW w:w="5240" w:type="dxa"/>
          </w:tcPr>
          <w:p w14:paraId="34A11C98" w14:textId="64D73666" w:rsidR="00B91EE6" w:rsidRPr="00B91EE6" w:rsidRDefault="00B91EE6" w:rsidP="00D479C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 xml:space="preserve">2.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Was community consultation and engagement appropriately inclusive?</w:t>
            </w:r>
          </w:p>
        </w:tc>
        <w:tc>
          <w:tcPr>
            <w:tcW w:w="851" w:type="dxa"/>
            <w:vAlign w:val="center"/>
          </w:tcPr>
          <w:p w14:paraId="23D2C02C" w14:textId="3E5D9C1F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6723205D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499D7B75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39961205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4A26D5EF" w14:textId="77777777" w:rsidTr="007F5BB5">
        <w:tc>
          <w:tcPr>
            <w:tcW w:w="5240" w:type="dxa"/>
          </w:tcPr>
          <w:p w14:paraId="6097DBFB" w14:textId="0D829EAE" w:rsidR="00B91EE6" w:rsidRPr="00B91EE6" w:rsidRDefault="00B91EE6" w:rsidP="00D479C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3.</w:t>
            </w:r>
            <w:r w:rsidR="007F5BB5"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the research have Aboriginal and Torres Strait Islander research leadership?</w:t>
            </w:r>
          </w:p>
        </w:tc>
        <w:tc>
          <w:tcPr>
            <w:tcW w:w="851" w:type="dxa"/>
            <w:vAlign w:val="center"/>
          </w:tcPr>
          <w:p w14:paraId="3CDF2425" w14:textId="0A13B89A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577A71DD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0F6EFDA2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3004FB3B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76788421" w14:textId="77777777" w:rsidTr="007F5BB5">
        <w:tc>
          <w:tcPr>
            <w:tcW w:w="5240" w:type="dxa"/>
          </w:tcPr>
          <w:p w14:paraId="4EEA00F3" w14:textId="0F03F1F8" w:rsidR="00B91EE6" w:rsidRPr="00B91EE6" w:rsidRDefault="00B91EE6" w:rsidP="00D479C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4.</w:t>
            </w:r>
            <w:r w:rsidR="007F5BB5"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the research have Aboriginal and Torres Strait Islander governance?</w:t>
            </w:r>
          </w:p>
        </w:tc>
        <w:tc>
          <w:tcPr>
            <w:tcW w:w="851" w:type="dxa"/>
            <w:vAlign w:val="center"/>
          </w:tcPr>
          <w:p w14:paraId="02333CED" w14:textId="32E204A1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02B510FD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775978ED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3E8103B8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68FD9543" w14:textId="77777777" w:rsidTr="007F5BB5">
        <w:tc>
          <w:tcPr>
            <w:tcW w:w="5240" w:type="dxa"/>
          </w:tcPr>
          <w:p w14:paraId="0871E179" w14:textId="6ADAAFB4" w:rsidR="00B91EE6" w:rsidRPr="00B91EE6" w:rsidRDefault="00B91EE6" w:rsidP="00D479C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5.</w:t>
            </w:r>
            <w:r w:rsidR="007F5BB5"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Were local community protocols respected and followed?</w:t>
            </w:r>
          </w:p>
        </w:tc>
        <w:tc>
          <w:tcPr>
            <w:tcW w:w="851" w:type="dxa"/>
            <w:vAlign w:val="center"/>
          </w:tcPr>
          <w:p w14:paraId="13E39FA0" w14:textId="4310C53C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1E6F673D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32D845C9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2DF9F375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472EE872" w14:textId="77777777" w:rsidTr="007F5BB5">
        <w:tc>
          <w:tcPr>
            <w:tcW w:w="5240" w:type="dxa"/>
          </w:tcPr>
          <w:p w14:paraId="6354094C" w14:textId="076388D4" w:rsidR="00B91EE6" w:rsidRPr="00B91EE6" w:rsidRDefault="00B91EE6" w:rsidP="007F5BB5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6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 xml:space="preserve">Did the researchers negotiate agreements </w:t>
            </w:r>
            <w:proofErr w:type="gramStart"/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in regards to</w:t>
            </w:r>
            <w:proofErr w:type="gramEnd"/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 xml:space="preserve"> rights of access to Aboriginal and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Torres Strait Islander peoples’ existing intellectual and cultural property?</w:t>
            </w:r>
          </w:p>
        </w:tc>
        <w:tc>
          <w:tcPr>
            <w:tcW w:w="851" w:type="dxa"/>
            <w:vAlign w:val="center"/>
          </w:tcPr>
          <w:p w14:paraId="29F5A046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  <w:vAlign w:val="center"/>
          </w:tcPr>
          <w:p w14:paraId="4F1253FA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0D2C80A7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7F50508B" w14:textId="531399D2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</w:tr>
      <w:tr w:rsidR="00B91EE6" w14:paraId="041E10A8" w14:textId="77777777" w:rsidTr="007F5BB5">
        <w:tc>
          <w:tcPr>
            <w:tcW w:w="5240" w:type="dxa"/>
          </w:tcPr>
          <w:p w14:paraId="6D98324E" w14:textId="2F76726A" w:rsidR="00B91EE6" w:rsidRPr="00B91EE6" w:rsidRDefault="00B91EE6" w:rsidP="007F5BB5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7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the researchers negotiate agreements to protect Aboriginal and Torres Strait Islander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peoples' ownership of intellectual and cultural property created through the research?</w:t>
            </w:r>
          </w:p>
        </w:tc>
        <w:tc>
          <w:tcPr>
            <w:tcW w:w="851" w:type="dxa"/>
            <w:vAlign w:val="center"/>
          </w:tcPr>
          <w:p w14:paraId="02CED2D3" w14:textId="3200FB23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537A9F20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22376A7E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42FD226A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02FF7B34" w14:textId="77777777" w:rsidTr="007F5BB5">
        <w:tc>
          <w:tcPr>
            <w:tcW w:w="5240" w:type="dxa"/>
          </w:tcPr>
          <w:p w14:paraId="1071AFD6" w14:textId="328BE2FF" w:rsidR="00B91EE6" w:rsidRPr="00B91EE6" w:rsidRDefault="00B91EE6" w:rsidP="007F5BB5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8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Aboriginal and Torres Strait Islander peoples and communities have control over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the collection and management of research materials?</w:t>
            </w:r>
          </w:p>
        </w:tc>
        <w:tc>
          <w:tcPr>
            <w:tcW w:w="851" w:type="dxa"/>
            <w:vAlign w:val="center"/>
          </w:tcPr>
          <w:p w14:paraId="74735E0F" w14:textId="6AAF2C21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08EC63EF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6FC26C50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10C22483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6C18EE88" w14:textId="77777777" w:rsidTr="007F5BB5">
        <w:tc>
          <w:tcPr>
            <w:tcW w:w="5240" w:type="dxa"/>
          </w:tcPr>
          <w:p w14:paraId="1E26238E" w14:textId="65984869" w:rsidR="00B91EE6" w:rsidRPr="00B91EE6" w:rsidRDefault="00B91EE6" w:rsidP="00D479C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9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Was the research guided by an Indigenous research paradigm?</w:t>
            </w:r>
          </w:p>
        </w:tc>
        <w:tc>
          <w:tcPr>
            <w:tcW w:w="851" w:type="dxa"/>
            <w:vAlign w:val="center"/>
          </w:tcPr>
          <w:p w14:paraId="382EB1C4" w14:textId="5D3CD397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72667900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603CFC2B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1EA2F18A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4EB92CB2" w14:textId="77777777" w:rsidTr="007F5BB5">
        <w:tc>
          <w:tcPr>
            <w:tcW w:w="5240" w:type="dxa"/>
          </w:tcPr>
          <w:p w14:paraId="1383C87A" w14:textId="2B454329" w:rsidR="00B91EE6" w:rsidRPr="00B91EE6" w:rsidRDefault="00B91EE6" w:rsidP="007F5BB5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10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oes the research take a strengths-based approach, acknowledging and moving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beyond practices that have harmed Aboriginal and Torres Strait peoples in the past?</w:t>
            </w:r>
          </w:p>
        </w:tc>
        <w:tc>
          <w:tcPr>
            <w:tcW w:w="851" w:type="dxa"/>
            <w:vAlign w:val="center"/>
          </w:tcPr>
          <w:p w14:paraId="41AEA78B" w14:textId="018E2D63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645E5450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11D57295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449978B9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4FE67FD1" w14:textId="77777777" w:rsidTr="007F5BB5">
        <w:tc>
          <w:tcPr>
            <w:tcW w:w="5240" w:type="dxa"/>
          </w:tcPr>
          <w:p w14:paraId="30F47A30" w14:textId="2975C831" w:rsidR="00B91EE6" w:rsidRPr="00B91EE6" w:rsidRDefault="00B91EE6" w:rsidP="007F5BB5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11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the researchers plan and translate the findings into sustainable changes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in policy and/or practice?</w:t>
            </w:r>
          </w:p>
        </w:tc>
        <w:tc>
          <w:tcPr>
            <w:tcW w:w="851" w:type="dxa"/>
            <w:vAlign w:val="center"/>
          </w:tcPr>
          <w:p w14:paraId="2E004EE4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  <w:vAlign w:val="center"/>
          </w:tcPr>
          <w:p w14:paraId="5CDF574B" w14:textId="466FE729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944" w:type="dxa"/>
            <w:vAlign w:val="center"/>
          </w:tcPr>
          <w:p w14:paraId="7F24C99C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41575F0E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4FFC10B9" w14:textId="77777777" w:rsidTr="007F5BB5">
        <w:tc>
          <w:tcPr>
            <w:tcW w:w="5240" w:type="dxa"/>
          </w:tcPr>
          <w:p w14:paraId="58C245B3" w14:textId="50649747" w:rsidR="00B91EE6" w:rsidRPr="00B91EE6" w:rsidRDefault="00B91EE6" w:rsidP="007F5BB5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12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the research benefit the participants and Aboriginal and Torres Strait Islander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communities?</w:t>
            </w:r>
          </w:p>
        </w:tc>
        <w:tc>
          <w:tcPr>
            <w:tcW w:w="851" w:type="dxa"/>
            <w:vAlign w:val="center"/>
          </w:tcPr>
          <w:p w14:paraId="2FF8B686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  <w:vAlign w:val="center"/>
          </w:tcPr>
          <w:p w14:paraId="737F0BFE" w14:textId="4E03F293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944" w:type="dxa"/>
            <w:vAlign w:val="center"/>
          </w:tcPr>
          <w:p w14:paraId="6BFBFCE4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3D21AD24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582F3F5E" w14:textId="77777777" w:rsidTr="007F5BB5">
        <w:tc>
          <w:tcPr>
            <w:tcW w:w="5240" w:type="dxa"/>
          </w:tcPr>
          <w:p w14:paraId="141A7076" w14:textId="1C5755EB" w:rsidR="00B91EE6" w:rsidRPr="00B91EE6" w:rsidRDefault="00B91EE6" w:rsidP="007F5BB5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13.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the research demonstrate capacity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strengthening for Aboriginal and Torres Strait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Islander individuals?</w:t>
            </w:r>
          </w:p>
        </w:tc>
        <w:tc>
          <w:tcPr>
            <w:tcW w:w="851" w:type="dxa"/>
            <w:vAlign w:val="center"/>
          </w:tcPr>
          <w:p w14:paraId="55591DE2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037" w:type="dxa"/>
            <w:vAlign w:val="center"/>
          </w:tcPr>
          <w:p w14:paraId="56DC37B9" w14:textId="087DDF2D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944" w:type="dxa"/>
            <w:vAlign w:val="center"/>
          </w:tcPr>
          <w:p w14:paraId="59529F21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51AF968B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91EE6" w14:paraId="4BB8E3E0" w14:textId="77777777" w:rsidTr="007F5BB5">
        <w:tc>
          <w:tcPr>
            <w:tcW w:w="5240" w:type="dxa"/>
          </w:tcPr>
          <w:p w14:paraId="279ED011" w14:textId="669A3B17" w:rsidR="00B91EE6" w:rsidRPr="00B91EE6" w:rsidRDefault="00B91EE6" w:rsidP="00D479C7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B91EE6">
              <w:rPr>
                <w:rFonts w:ascii="Calibri" w:hAnsi="Calibri" w:cs="Calibri"/>
                <w:bCs/>
                <w:sz w:val="22"/>
                <w:szCs w:val="22"/>
              </w:rPr>
              <w:t>14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.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Did everyone involved in the research have</w:t>
            </w:r>
            <w:r w:rsidR="007F5BB5"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="007F5BB5" w:rsidRPr="007F5BB5">
              <w:rPr>
                <w:rFonts w:ascii="Calibri" w:hAnsi="Calibri" w:cs="Calibri"/>
                <w:bCs/>
                <w:sz w:val="22"/>
                <w:szCs w:val="22"/>
              </w:rPr>
              <w:t>opportunities to learn from each other?</w:t>
            </w:r>
          </w:p>
        </w:tc>
        <w:tc>
          <w:tcPr>
            <w:tcW w:w="851" w:type="dxa"/>
            <w:vAlign w:val="center"/>
          </w:tcPr>
          <w:p w14:paraId="12A0EAA1" w14:textId="5FE778CB" w:rsidR="00B91EE6" w:rsidRPr="00B91EE6" w:rsidRDefault="007F5BB5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X</w:t>
            </w:r>
          </w:p>
        </w:tc>
        <w:tc>
          <w:tcPr>
            <w:tcW w:w="1037" w:type="dxa"/>
            <w:vAlign w:val="center"/>
          </w:tcPr>
          <w:p w14:paraId="4255DCC8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7303CAA2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44" w:type="dxa"/>
            <w:vAlign w:val="center"/>
          </w:tcPr>
          <w:p w14:paraId="73818ADB" w14:textId="77777777" w:rsidR="00B91EE6" w:rsidRPr="00B91EE6" w:rsidRDefault="00B91EE6" w:rsidP="007F5BB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</w:tbl>
    <w:p w14:paraId="3B4C7052" w14:textId="4D5C8738" w:rsidR="00B91EE6" w:rsidRDefault="00B91EE6" w:rsidP="00D479C7">
      <w:pPr>
        <w:rPr>
          <w:rFonts w:ascii="Calibri" w:hAnsi="Calibri" w:cs="Calibri"/>
          <w:b/>
          <w:sz w:val="22"/>
          <w:szCs w:val="22"/>
        </w:rPr>
      </w:pPr>
    </w:p>
    <w:sectPr w:rsidR="00B91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D2EF5"/>
    <w:multiLevelType w:val="hybridMultilevel"/>
    <w:tmpl w:val="BADAD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359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9C7"/>
    <w:rsid w:val="0001101D"/>
    <w:rsid w:val="000257B2"/>
    <w:rsid w:val="00033D59"/>
    <w:rsid w:val="000528F8"/>
    <w:rsid w:val="000659FF"/>
    <w:rsid w:val="00067C48"/>
    <w:rsid w:val="00070F12"/>
    <w:rsid w:val="00071315"/>
    <w:rsid w:val="0007772B"/>
    <w:rsid w:val="00082B6A"/>
    <w:rsid w:val="00085A26"/>
    <w:rsid w:val="000B12B8"/>
    <w:rsid w:val="000B7B83"/>
    <w:rsid w:val="000D32D7"/>
    <w:rsid w:val="000D588D"/>
    <w:rsid w:val="000E04A2"/>
    <w:rsid w:val="000E6A8B"/>
    <w:rsid w:val="000E7EDD"/>
    <w:rsid w:val="000F26C0"/>
    <w:rsid w:val="00104DC7"/>
    <w:rsid w:val="0011221C"/>
    <w:rsid w:val="00132440"/>
    <w:rsid w:val="001328C6"/>
    <w:rsid w:val="00156362"/>
    <w:rsid w:val="001646A6"/>
    <w:rsid w:val="001658E7"/>
    <w:rsid w:val="0017647D"/>
    <w:rsid w:val="001906B5"/>
    <w:rsid w:val="00191292"/>
    <w:rsid w:val="00197513"/>
    <w:rsid w:val="001B4D80"/>
    <w:rsid w:val="001B58AA"/>
    <w:rsid w:val="001C5435"/>
    <w:rsid w:val="001C662F"/>
    <w:rsid w:val="001D32A5"/>
    <w:rsid w:val="001E348F"/>
    <w:rsid w:val="001E4995"/>
    <w:rsid w:val="00200D81"/>
    <w:rsid w:val="002016DB"/>
    <w:rsid w:val="002175AF"/>
    <w:rsid w:val="00230F4D"/>
    <w:rsid w:val="00251341"/>
    <w:rsid w:val="00284C3C"/>
    <w:rsid w:val="0028616B"/>
    <w:rsid w:val="00286A00"/>
    <w:rsid w:val="0029386F"/>
    <w:rsid w:val="00295035"/>
    <w:rsid w:val="00295F95"/>
    <w:rsid w:val="002A1D0B"/>
    <w:rsid w:val="002F06A4"/>
    <w:rsid w:val="00306688"/>
    <w:rsid w:val="00315EB3"/>
    <w:rsid w:val="00323F02"/>
    <w:rsid w:val="0032469B"/>
    <w:rsid w:val="00333A77"/>
    <w:rsid w:val="00334462"/>
    <w:rsid w:val="00361705"/>
    <w:rsid w:val="00370926"/>
    <w:rsid w:val="00382D33"/>
    <w:rsid w:val="0038368B"/>
    <w:rsid w:val="003A0C99"/>
    <w:rsid w:val="003A19E5"/>
    <w:rsid w:val="003A4014"/>
    <w:rsid w:val="003A7609"/>
    <w:rsid w:val="003A7B8B"/>
    <w:rsid w:val="003B34B1"/>
    <w:rsid w:val="003B6452"/>
    <w:rsid w:val="003C2E9C"/>
    <w:rsid w:val="003C4F6E"/>
    <w:rsid w:val="003D4ECB"/>
    <w:rsid w:val="003D5C9F"/>
    <w:rsid w:val="003F0192"/>
    <w:rsid w:val="003F0312"/>
    <w:rsid w:val="00407F2C"/>
    <w:rsid w:val="00421AF3"/>
    <w:rsid w:val="00421FE0"/>
    <w:rsid w:val="00445746"/>
    <w:rsid w:val="00450D4E"/>
    <w:rsid w:val="00450D65"/>
    <w:rsid w:val="00455E51"/>
    <w:rsid w:val="004560F2"/>
    <w:rsid w:val="00462637"/>
    <w:rsid w:val="004630C6"/>
    <w:rsid w:val="00464D24"/>
    <w:rsid w:val="004770A4"/>
    <w:rsid w:val="00492267"/>
    <w:rsid w:val="004960C3"/>
    <w:rsid w:val="004A04EA"/>
    <w:rsid w:val="004B0E66"/>
    <w:rsid w:val="004B54F8"/>
    <w:rsid w:val="004B7897"/>
    <w:rsid w:val="004C65C0"/>
    <w:rsid w:val="004F3272"/>
    <w:rsid w:val="0051369C"/>
    <w:rsid w:val="005271DD"/>
    <w:rsid w:val="00541242"/>
    <w:rsid w:val="0054583A"/>
    <w:rsid w:val="0054773C"/>
    <w:rsid w:val="00552C87"/>
    <w:rsid w:val="0058053B"/>
    <w:rsid w:val="00582F46"/>
    <w:rsid w:val="00587AF8"/>
    <w:rsid w:val="00593E22"/>
    <w:rsid w:val="00596295"/>
    <w:rsid w:val="00596921"/>
    <w:rsid w:val="00597527"/>
    <w:rsid w:val="005C0DF0"/>
    <w:rsid w:val="005C7E72"/>
    <w:rsid w:val="005E5BA9"/>
    <w:rsid w:val="005F2626"/>
    <w:rsid w:val="005F4204"/>
    <w:rsid w:val="00605941"/>
    <w:rsid w:val="006063E9"/>
    <w:rsid w:val="00613579"/>
    <w:rsid w:val="00617116"/>
    <w:rsid w:val="00631D1F"/>
    <w:rsid w:val="0064029B"/>
    <w:rsid w:val="0064268B"/>
    <w:rsid w:val="006449E4"/>
    <w:rsid w:val="00646151"/>
    <w:rsid w:val="006625F2"/>
    <w:rsid w:val="00663EF9"/>
    <w:rsid w:val="00665AE3"/>
    <w:rsid w:val="006A289B"/>
    <w:rsid w:val="006A708E"/>
    <w:rsid w:val="006C0988"/>
    <w:rsid w:val="006C578C"/>
    <w:rsid w:val="006D4360"/>
    <w:rsid w:val="006D671B"/>
    <w:rsid w:val="006E087A"/>
    <w:rsid w:val="006E64AF"/>
    <w:rsid w:val="006E6BCC"/>
    <w:rsid w:val="006F3FC1"/>
    <w:rsid w:val="00713588"/>
    <w:rsid w:val="00713E70"/>
    <w:rsid w:val="00721720"/>
    <w:rsid w:val="00743B01"/>
    <w:rsid w:val="00793FD4"/>
    <w:rsid w:val="007C17FA"/>
    <w:rsid w:val="007C240D"/>
    <w:rsid w:val="007C39D0"/>
    <w:rsid w:val="007E2D92"/>
    <w:rsid w:val="007F298E"/>
    <w:rsid w:val="007F5BB5"/>
    <w:rsid w:val="00801F5B"/>
    <w:rsid w:val="00821BAE"/>
    <w:rsid w:val="0082350B"/>
    <w:rsid w:val="00846C06"/>
    <w:rsid w:val="008474E1"/>
    <w:rsid w:val="008514D5"/>
    <w:rsid w:val="008526DE"/>
    <w:rsid w:val="008729DC"/>
    <w:rsid w:val="00872E4D"/>
    <w:rsid w:val="00874FD4"/>
    <w:rsid w:val="00876B8B"/>
    <w:rsid w:val="008A1979"/>
    <w:rsid w:val="008A32DD"/>
    <w:rsid w:val="008A3F5C"/>
    <w:rsid w:val="008A4DE3"/>
    <w:rsid w:val="008B032F"/>
    <w:rsid w:val="008C46BA"/>
    <w:rsid w:val="008D6B2F"/>
    <w:rsid w:val="008E2C54"/>
    <w:rsid w:val="008E308F"/>
    <w:rsid w:val="008E3FC0"/>
    <w:rsid w:val="008E7C3F"/>
    <w:rsid w:val="008F31DA"/>
    <w:rsid w:val="008F3ABD"/>
    <w:rsid w:val="009010E6"/>
    <w:rsid w:val="00906FC6"/>
    <w:rsid w:val="009127FD"/>
    <w:rsid w:val="00914309"/>
    <w:rsid w:val="009220EE"/>
    <w:rsid w:val="00924B32"/>
    <w:rsid w:val="0093600F"/>
    <w:rsid w:val="00941C37"/>
    <w:rsid w:val="00945EB2"/>
    <w:rsid w:val="009515A0"/>
    <w:rsid w:val="00963263"/>
    <w:rsid w:val="00963FAB"/>
    <w:rsid w:val="009A7C3C"/>
    <w:rsid w:val="009B02F5"/>
    <w:rsid w:val="009B4367"/>
    <w:rsid w:val="009B4680"/>
    <w:rsid w:val="009D0A17"/>
    <w:rsid w:val="009E3C8B"/>
    <w:rsid w:val="009F004A"/>
    <w:rsid w:val="009F1E1E"/>
    <w:rsid w:val="009F293F"/>
    <w:rsid w:val="009F5730"/>
    <w:rsid w:val="00A167ED"/>
    <w:rsid w:val="00A172AD"/>
    <w:rsid w:val="00A20F53"/>
    <w:rsid w:val="00A2161F"/>
    <w:rsid w:val="00A452A2"/>
    <w:rsid w:val="00A4641C"/>
    <w:rsid w:val="00A6302C"/>
    <w:rsid w:val="00A6492A"/>
    <w:rsid w:val="00A65731"/>
    <w:rsid w:val="00A723BF"/>
    <w:rsid w:val="00A901E8"/>
    <w:rsid w:val="00A912AF"/>
    <w:rsid w:val="00A92C9C"/>
    <w:rsid w:val="00A93C76"/>
    <w:rsid w:val="00AB4BF9"/>
    <w:rsid w:val="00AB5A47"/>
    <w:rsid w:val="00AB5BEC"/>
    <w:rsid w:val="00AE0A16"/>
    <w:rsid w:val="00AE3D95"/>
    <w:rsid w:val="00AE5330"/>
    <w:rsid w:val="00AE74CF"/>
    <w:rsid w:val="00B3219C"/>
    <w:rsid w:val="00B34EC3"/>
    <w:rsid w:val="00B57BB2"/>
    <w:rsid w:val="00B71FCF"/>
    <w:rsid w:val="00B7273D"/>
    <w:rsid w:val="00B91EE6"/>
    <w:rsid w:val="00B940A3"/>
    <w:rsid w:val="00B96DAA"/>
    <w:rsid w:val="00BA1E95"/>
    <w:rsid w:val="00BB05F6"/>
    <w:rsid w:val="00BB0A77"/>
    <w:rsid w:val="00BB0B99"/>
    <w:rsid w:val="00BB7BC7"/>
    <w:rsid w:val="00BC0372"/>
    <w:rsid w:val="00BD5A3D"/>
    <w:rsid w:val="00BE5563"/>
    <w:rsid w:val="00BE74FB"/>
    <w:rsid w:val="00BF1D16"/>
    <w:rsid w:val="00BF2D81"/>
    <w:rsid w:val="00BF43DE"/>
    <w:rsid w:val="00BF46EC"/>
    <w:rsid w:val="00BF6821"/>
    <w:rsid w:val="00C06A4B"/>
    <w:rsid w:val="00C138F8"/>
    <w:rsid w:val="00C14B21"/>
    <w:rsid w:val="00C17D6D"/>
    <w:rsid w:val="00C409A5"/>
    <w:rsid w:val="00C4132E"/>
    <w:rsid w:val="00C563C8"/>
    <w:rsid w:val="00C600CF"/>
    <w:rsid w:val="00C60943"/>
    <w:rsid w:val="00C634ED"/>
    <w:rsid w:val="00C75E9C"/>
    <w:rsid w:val="00C76F06"/>
    <w:rsid w:val="00C771B8"/>
    <w:rsid w:val="00C7750A"/>
    <w:rsid w:val="00C81E7E"/>
    <w:rsid w:val="00C8408E"/>
    <w:rsid w:val="00C937E1"/>
    <w:rsid w:val="00CC2B87"/>
    <w:rsid w:val="00CD11ED"/>
    <w:rsid w:val="00CD221B"/>
    <w:rsid w:val="00CE175A"/>
    <w:rsid w:val="00CF04D6"/>
    <w:rsid w:val="00CF1917"/>
    <w:rsid w:val="00CF4A1A"/>
    <w:rsid w:val="00D0320A"/>
    <w:rsid w:val="00D079E5"/>
    <w:rsid w:val="00D11C0D"/>
    <w:rsid w:val="00D20BE6"/>
    <w:rsid w:val="00D32AE8"/>
    <w:rsid w:val="00D43A97"/>
    <w:rsid w:val="00D4456D"/>
    <w:rsid w:val="00D4471B"/>
    <w:rsid w:val="00D479C7"/>
    <w:rsid w:val="00D818F0"/>
    <w:rsid w:val="00D91957"/>
    <w:rsid w:val="00DA4B8B"/>
    <w:rsid w:val="00DB52FC"/>
    <w:rsid w:val="00DC027E"/>
    <w:rsid w:val="00DC36CD"/>
    <w:rsid w:val="00DF5336"/>
    <w:rsid w:val="00DF5F94"/>
    <w:rsid w:val="00DF76F2"/>
    <w:rsid w:val="00DF7BF4"/>
    <w:rsid w:val="00E11351"/>
    <w:rsid w:val="00E11EA2"/>
    <w:rsid w:val="00E252F1"/>
    <w:rsid w:val="00E27E82"/>
    <w:rsid w:val="00E335B5"/>
    <w:rsid w:val="00E363DC"/>
    <w:rsid w:val="00E452BA"/>
    <w:rsid w:val="00E470CD"/>
    <w:rsid w:val="00E7411C"/>
    <w:rsid w:val="00EA036E"/>
    <w:rsid w:val="00EB7141"/>
    <w:rsid w:val="00EC0403"/>
    <w:rsid w:val="00EC0F94"/>
    <w:rsid w:val="00ED43EF"/>
    <w:rsid w:val="00EE15B3"/>
    <w:rsid w:val="00F02677"/>
    <w:rsid w:val="00F033C2"/>
    <w:rsid w:val="00F17B4E"/>
    <w:rsid w:val="00F254E2"/>
    <w:rsid w:val="00F4165D"/>
    <w:rsid w:val="00F45415"/>
    <w:rsid w:val="00F56F6C"/>
    <w:rsid w:val="00F576B3"/>
    <w:rsid w:val="00F60A88"/>
    <w:rsid w:val="00F620D9"/>
    <w:rsid w:val="00F73DF8"/>
    <w:rsid w:val="00F824FD"/>
    <w:rsid w:val="00F856C5"/>
    <w:rsid w:val="00F960C9"/>
    <w:rsid w:val="00FA5635"/>
    <w:rsid w:val="00FC7AE9"/>
    <w:rsid w:val="00FD07CB"/>
    <w:rsid w:val="00FD2864"/>
    <w:rsid w:val="00FE2B84"/>
    <w:rsid w:val="00FF3F9F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16BC6"/>
  <w15:chartTrackingRefBased/>
  <w15:docId w15:val="{28964B5A-B1CD-7849-9868-65EF76EEB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9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9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9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9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9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9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9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9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1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ubbs</dc:creator>
  <cp:keywords/>
  <dc:description/>
  <cp:lastModifiedBy>Thomas Stubbs</cp:lastModifiedBy>
  <cp:revision>3</cp:revision>
  <dcterms:created xsi:type="dcterms:W3CDTF">2025-07-02T05:38:00Z</dcterms:created>
  <dcterms:modified xsi:type="dcterms:W3CDTF">2025-07-02T05:53:00Z</dcterms:modified>
</cp:coreProperties>
</file>